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9A7BA" w14:textId="612C8C75" w:rsidR="002E52A3" w:rsidRDefault="002E52A3" w:rsidP="002E52A3">
      <w:r>
        <w:t>Table</w:t>
      </w:r>
      <w:r w:rsidRPr="00C925DD">
        <w:t xml:space="preserve"> </w:t>
      </w:r>
      <w:r>
        <w:t>S</w:t>
      </w:r>
      <w:r w:rsidR="0070171C">
        <w:t>7</w:t>
      </w:r>
      <w:r w:rsidRPr="00C925DD">
        <w:t>. Example</w:t>
      </w:r>
      <w:r>
        <w:t xml:space="preserve"> </w:t>
      </w:r>
      <w:r w:rsidRPr="00C925DD">
        <w:t xml:space="preserve">of large </w:t>
      </w:r>
      <w:r>
        <w:t xml:space="preserve">linear </w:t>
      </w:r>
      <w:r w:rsidRPr="00C925DD">
        <w:t>regression model completed</w:t>
      </w:r>
      <w:r>
        <w:t xml:space="preserve"> inclusive of demographic, clinical and PROM variables where the HEI-2020 is the dependent variable.</w:t>
      </w:r>
    </w:p>
    <w:tbl>
      <w:tblPr>
        <w:tblW w:w="13451" w:type="dxa"/>
        <w:jc w:val="center"/>
        <w:tblBorders>
          <w:top w:val="single" w:sz="4" w:space="0" w:color="auto"/>
          <w:insideH w:val="single" w:sz="4" w:space="0" w:color="E8E8E8" w:themeColor="background2"/>
        </w:tblBorders>
        <w:tblLayout w:type="fixed"/>
        <w:tblLook w:val="04A0" w:firstRow="1" w:lastRow="0" w:firstColumn="1" w:lastColumn="0" w:noHBand="0" w:noVBand="1"/>
      </w:tblPr>
      <w:tblGrid>
        <w:gridCol w:w="3309"/>
        <w:gridCol w:w="1280"/>
        <w:gridCol w:w="1280"/>
        <w:gridCol w:w="1280"/>
        <w:gridCol w:w="1280"/>
        <w:gridCol w:w="1280"/>
        <w:gridCol w:w="1871"/>
        <w:gridCol w:w="1871"/>
      </w:tblGrid>
      <w:tr w:rsidR="002E52A3" w:rsidRPr="00605B9B" w14:paraId="53972C1C" w14:textId="77777777" w:rsidTr="0045519E">
        <w:trPr>
          <w:trHeight w:val="683"/>
          <w:jc w:val="center"/>
        </w:trPr>
        <w:tc>
          <w:tcPr>
            <w:tcW w:w="330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544DDA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23BA8B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B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C5674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 xml:space="preserve">Std. 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Er</w:t>
            </w:r>
            <w:r w:rsidRPr="00605B9B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ror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118CC7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β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69B73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zh-CN"/>
                <w14:ligatures w14:val="none"/>
              </w:rPr>
              <w:t>t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A7ABA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zh-CN"/>
                <w14:ligatures w14:val="none"/>
              </w:rPr>
            </w:pPr>
            <w:r w:rsidRPr="00971C56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zh-CN"/>
                <w14:ligatures w14:val="none"/>
              </w:rPr>
              <w:t>p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C70EF4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95.0% Confidence Interval for B</w:t>
            </w:r>
          </w:p>
        </w:tc>
      </w:tr>
      <w:tr w:rsidR="002E52A3" w:rsidRPr="00605B9B" w14:paraId="082C0DAB" w14:textId="77777777" w:rsidTr="0045519E">
        <w:trPr>
          <w:trHeight w:val="70"/>
          <w:jc w:val="center"/>
        </w:trPr>
        <w:tc>
          <w:tcPr>
            <w:tcW w:w="33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84216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D02A0E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8E4472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88AF06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35403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EE2D1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43B4F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Lower Bound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829F7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Upper Bound</w:t>
            </w:r>
          </w:p>
        </w:tc>
      </w:tr>
      <w:tr w:rsidR="002E52A3" w:rsidRPr="00605B9B" w14:paraId="59EECA8F" w14:textId="77777777" w:rsidTr="0045519E">
        <w:trPr>
          <w:trHeight w:val="300"/>
          <w:jc w:val="center"/>
        </w:trPr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151B83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el 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D218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8BB63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B5AF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3C910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4FD2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C1B1A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9AC9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2E52A3" w:rsidRPr="00605B9B" w14:paraId="3AB9E572" w14:textId="77777777" w:rsidTr="0045519E">
        <w:trPr>
          <w:trHeight w:val="30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DDC882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(Constan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2070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8.99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B495A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2.47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DDCFA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751FE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2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55A4A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4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A7C4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96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F638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4.013</w:t>
            </w:r>
          </w:p>
        </w:tc>
      </w:tr>
      <w:tr w:rsidR="002E52A3" w:rsidRPr="00605B9B" w14:paraId="34C59225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8A4111F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ex/Gender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931896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4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C714EF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6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1F05BE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D02DA3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2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17AC21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9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D745F6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06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47C6F4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762</w:t>
            </w:r>
          </w:p>
        </w:tc>
      </w:tr>
      <w:tr w:rsidR="002E52A3" w:rsidRPr="00605B9B" w14:paraId="16FB3F5D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1A845462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1A5FD4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7F195A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A072F3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0AB1B0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3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F38074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6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37AEED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1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E2906E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29</w:t>
            </w:r>
          </w:p>
        </w:tc>
      </w:tr>
      <w:tr w:rsidR="002E52A3" w:rsidRPr="00605B9B" w14:paraId="12AA60CF" w14:textId="77777777" w:rsidTr="0045519E">
        <w:trPr>
          <w:trHeight w:val="173"/>
          <w:jc w:val="center"/>
        </w:trPr>
        <w:tc>
          <w:tcPr>
            <w:tcW w:w="3309" w:type="dxa"/>
            <w:shd w:val="clear" w:color="auto" w:fill="auto"/>
            <w:hideMark/>
          </w:tcPr>
          <w:p w14:paraId="3FBA8C08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29AE00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A92481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2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8E352A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3E7678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6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7C689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89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2C6011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8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1248FB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225</w:t>
            </w:r>
          </w:p>
        </w:tc>
      </w:tr>
      <w:tr w:rsidR="002E52A3" w:rsidRPr="00605B9B" w14:paraId="117C5695" w14:textId="77777777" w:rsidTr="0045519E">
        <w:trPr>
          <w:trHeight w:val="281"/>
          <w:jc w:val="center"/>
        </w:trPr>
        <w:tc>
          <w:tcPr>
            <w:tcW w:w="3309" w:type="dxa"/>
            <w:shd w:val="clear" w:color="auto" w:fill="auto"/>
            <w:hideMark/>
          </w:tcPr>
          <w:p w14:paraId="2D50AC4F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EV</w:t>
            </w:r>
            <w:r w:rsidRPr="00BF74F6">
              <w:rPr>
                <w:rFonts w:eastAsia="Times New Roman" w:cs="Times New Roman"/>
                <w:sz w:val="24"/>
                <w:szCs w:val="24"/>
                <w:vertAlign w:val="subscript"/>
                <w:lang w:eastAsia="zh-CN"/>
                <w14:ligatures w14:val="none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%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AEF14A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0F7851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5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2B8741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94AF99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87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C56D2A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9DC40B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4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1AA689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51</w:t>
            </w:r>
          </w:p>
        </w:tc>
      </w:tr>
      <w:tr w:rsidR="002E52A3" w:rsidRPr="00605B9B" w14:paraId="2B60840E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A125C28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ulator U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D66560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4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A0023A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1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264FCA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73DB94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06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5FAE45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9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516B2E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799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2D909F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988</w:t>
            </w:r>
          </w:p>
        </w:tc>
      </w:tr>
      <w:tr w:rsidR="002E52A3" w:rsidRPr="00605B9B" w14:paraId="60C84F61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0B6C476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Days since last admission to hospital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E9B9F4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339904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25FC90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0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FB0135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6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0E1FB5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4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8742E8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C2A609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</w:tr>
      <w:tr w:rsidR="002E52A3" w:rsidRPr="00605B9B" w14:paraId="4276321D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7F9A23DC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Pancreatic Insufficiency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75EB72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8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7A4C29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0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6CAAF0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4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8AA00B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1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CE9CCB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5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05F3B5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23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074F8B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7.201</w:t>
            </w:r>
          </w:p>
        </w:tc>
      </w:tr>
      <w:tr w:rsidR="002E52A3" w:rsidRPr="00605B9B" w14:paraId="525FD239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B6D4DC3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Diabete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B4D19C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5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7E24B9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82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F79F1E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4434C1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3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4CC032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9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1A0AF8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18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C79A94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142</w:t>
            </w:r>
          </w:p>
        </w:tc>
      </w:tr>
      <w:tr w:rsidR="002E52A3" w:rsidRPr="00605B9B" w14:paraId="70EE41A9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110AED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xiety / Depression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810820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1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C589C5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57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E73452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730807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4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ABD683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2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F54D48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4.849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46A669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.479</w:t>
            </w:r>
          </w:p>
        </w:tc>
      </w:tr>
      <w:tr w:rsidR="002E52A3" w:rsidRPr="00605B9B" w14:paraId="4229AAE7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7F59E0EF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Gastro-Oesophageal Reflux Disea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6172A6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08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1C3B6A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16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C43AFD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BBE80C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97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65F6E2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611541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42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1D3B73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266</w:t>
            </w:r>
          </w:p>
        </w:tc>
      </w:tr>
      <w:tr w:rsidR="002E52A3" w:rsidRPr="00605B9B" w14:paraId="59085E4C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538E308A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Liver Disea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0E9090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2.39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70D3FA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24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24F637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AA709B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6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52BC01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7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A75F93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0.91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AE5B2C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127</w:t>
            </w:r>
          </w:p>
        </w:tc>
      </w:tr>
      <w:tr w:rsidR="002E52A3" w:rsidRPr="00605B9B" w14:paraId="7C519F87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11679EE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Bone Disea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6505DA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425A05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65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28601A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9FB274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3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31EE26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7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2E073D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19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7C7F01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.493</w:t>
            </w:r>
          </w:p>
        </w:tc>
      </w:tr>
      <w:tr w:rsidR="002E52A3" w:rsidRPr="00605B9B" w14:paraId="47EDE94C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261F8B3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tibiotic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38ED23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23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922F34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50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CDCA5B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6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7CE481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9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FB0F97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3602DC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78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BC88D9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254</w:t>
            </w:r>
          </w:p>
        </w:tc>
      </w:tr>
      <w:tr w:rsidR="002E52A3" w:rsidRPr="00605B9B" w14:paraId="3F3A1EFC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D1BEEF7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ucolytic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3AB31D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9A453E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4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033D1B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F00F23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0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258B2D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7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FD1EF4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15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3D50C0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825</w:t>
            </w:r>
          </w:p>
        </w:tc>
      </w:tr>
      <w:tr w:rsidR="002E52A3" w:rsidRPr="00605B9B" w14:paraId="3D86ECA3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3C3923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ronchodilator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0CD650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24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2A9B2F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76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3432CC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318DA7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7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B81750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4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0733BB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2.29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FC617A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788</w:t>
            </w:r>
          </w:p>
        </w:tc>
      </w:tr>
      <w:tr w:rsidR="002E52A3" w:rsidRPr="00605B9B" w14:paraId="679A87F5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7C310A2B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teroid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060157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23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124948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7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363DE0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2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948D37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66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9E49E0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28FFFD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28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956878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3.748</w:t>
            </w:r>
          </w:p>
        </w:tc>
      </w:tr>
      <w:tr w:rsidR="002E52A3" w:rsidRPr="00605B9B" w14:paraId="397EC948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2E5E9F24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at-Soluble Vitamin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F0BF97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4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96D94A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39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BECCFD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0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6ED562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6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A0EC5B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3C5175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2.24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B1D2E1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356</w:t>
            </w:r>
          </w:p>
        </w:tc>
      </w:tr>
      <w:tr w:rsidR="002E52A3" w:rsidRPr="00605B9B" w14:paraId="1DDE5242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FFC9237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Nutritional Supplement Drink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78237A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8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99CC15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DB182F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1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DF91FB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942398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CA58A3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78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5B362B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3.480</w:t>
            </w:r>
          </w:p>
        </w:tc>
      </w:tr>
      <w:tr w:rsidR="002E52A3" w:rsidRPr="00605B9B" w14:paraId="26A7434F" w14:textId="77777777" w:rsidTr="0045519E">
        <w:trPr>
          <w:trHeight w:val="30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0670A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 Categorie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1CF69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93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2BACD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0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923BE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0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10BC3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0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0BBA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1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CE32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56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3C41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704</w:t>
            </w:r>
          </w:p>
        </w:tc>
      </w:tr>
      <w:tr w:rsidR="002E52A3" w:rsidRPr="00605B9B" w14:paraId="49DF2C12" w14:textId="77777777" w:rsidTr="0045519E">
        <w:trPr>
          <w:trHeight w:val="300"/>
          <w:jc w:val="center"/>
        </w:trPr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DFF25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el 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C2194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1069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7DA6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0276B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900C8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3DD25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BC178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2E52A3" w:rsidRPr="00605B9B" w14:paraId="3E17FA86" w14:textId="77777777" w:rsidTr="0045519E">
        <w:trPr>
          <w:trHeight w:val="300"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AA97D1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lastRenderedPageBreak/>
              <w:t>(Constant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EE84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9.77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71738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2.83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69374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79FB0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0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1094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7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ED9D5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6.68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B912E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6.239</w:t>
            </w:r>
          </w:p>
        </w:tc>
      </w:tr>
      <w:tr w:rsidR="002E52A3" w:rsidRPr="00605B9B" w14:paraId="01299E93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8F2AACA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ex/Gender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08EE57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1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506F20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86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67F0B6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5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2E5054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8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708114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0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B8B387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4.69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7011FB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915</w:t>
            </w:r>
          </w:p>
        </w:tc>
      </w:tr>
      <w:tr w:rsidR="002E52A3" w:rsidRPr="00605B9B" w14:paraId="034ADC82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4B515CA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211BC8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9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D7B4E3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E74862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2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74AA8F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8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6420A4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E911A8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3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FB3E45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0</w:t>
            </w:r>
          </w:p>
        </w:tc>
      </w:tr>
      <w:tr w:rsidR="002E52A3" w:rsidRPr="00605B9B" w14:paraId="6ACB71CF" w14:textId="77777777" w:rsidTr="0045519E">
        <w:trPr>
          <w:trHeight w:val="85"/>
          <w:jc w:val="center"/>
        </w:trPr>
        <w:tc>
          <w:tcPr>
            <w:tcW w:w="3309" w:type="dxa"/>
            <w:shd w:val="clear" w:color="auto" w:fill="auto"/>
            <w:hideMark/>
          </w:tcPr>
          <w:p w14:paraId="69FA1BF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B101AD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9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3E3875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6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ACC2CD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5E1D15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0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3297D6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8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9BBCC9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75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4A50C0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39</w:t>
            </w:r>
          </w:p>
        </w:tc>
      </w:tr>
      <w:tr w:rsidR="002E52A3" w:rsidRPr="00605B9B" w14:paraId="6E0A3462" w14:textId="77777777" w:rsidTr="0045519E">
        <w:trPr>
          <w:trHeight w:val="70"/>
          <w:jc w:val="center"/>
        </w:trPr>
        <w:tc>
          <w:tcPr>
            <w:tcW w:w="3309" w:type="dxa"/>
            <w:shd w:val="clear" w:color="auto" w:fill="auto"/>
            <w:hideMark/>
          </w:tcPr>
          <w:p w14:paraId="19DA096A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EV</w:t>
            </w:r>
            <w:r w:rsidRPr="00BF74F6">
              <w:rPr>
                <w:rFonts w:eastAsia="Times New Roman" w:cs="Times New Roman"/>
                <w:sz w:val="24"/>
                <w:szCs w:val="24"/>
                <w:vertAlign w:val="subscript"/>
                <w:lang w:eastAsia="zh-CN"/>
                <w14:ligatures w14:val="none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%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CA7DAA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E7D47B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6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735E12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90C21B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9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1761CF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B41B4A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2BD2A3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80</w:t>
            </w:r>
          </w:p>
        </w:tc>
      </w:tr>
      <w:tr w:rsidR="002E52A3" w:rsidRPr="00605B9B" w14:paraId="18BF70D6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188885B8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ulator U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87EAFE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7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2ECC0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4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156926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1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13B02B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FE3C7A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3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07008D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18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5102DF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633</w:t>
            </w:r>
          </w:p>
        </w:tc>
      </w:tr>
      <w:tr w:rsidR="002E52A3" w:rsidRPr="00605B9B" w14:paraId="4DBB1243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3588602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Days since last admission to hospital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6199A0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F37955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269733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274DBF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9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8268EC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A406D8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4B6392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1</w:t>
            </w:r>
          </w:p>
        </w:tc>
      </w:tr>
      <w:tr w:rsidR="002E52A3" w:rsidRPr="00605B9B" w14:paraId="64B4B5DE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1CB87BAB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Pancreatic Insufficiency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C6D151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1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FCF795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42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56DB71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D15128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3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C7532A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5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72496B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74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1B7D6B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115</w:t>
            </w:r>
          </w:p>
        </w:tc>
      </w:tr>
      <w:tr w:rsidR="002E52A3" w:rsidRPr="00605B9B" w14:paraId="5F732B29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3B1F6DE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Diabete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D5867B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4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3905CE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68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449004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0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F9D89E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1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9BF329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9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7057B8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50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8603F8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7.422</w:t>
            </w:r>
          </w:p>
        </w:tc>
      </w:tr>
      <w:tr w:rsidR="002E52A3" w:rsidRPr="00605B9B" w14:paraId="463B27B0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04BB868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xiety / Depression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3EE58E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2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9D6728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74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2F5B87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7B2388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0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B3016B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7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EE5669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4.33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19D9A7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4.853</w:t>
            </w:r>
          </w:p>
        </w:tc>
      </w:tr>
      <w:tr w:rsidR="002E52A3" w:rsidRPr="00605B9B" w14:paraId="49979E19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66E52CB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Gastro-Oesophageal Reflux Disea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16B170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45E525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8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18A7AD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1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896BD9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9F4ABB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2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A6B6A9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47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5E5BD3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262</w:t>
            </w:r>
          </w:p>
        </w:tc>
      </w:tr>
      <w:tr w:rsidR="002E52A3" w:rsidRPr="00605B9B" w14:paraId="7384CE13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5898FFBE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Liver Disea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09813F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2.37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5437CF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3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91E087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036ADE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CB9F1A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5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479384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3.14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97047F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391</w:t>
            </w:r>
          </w:p>
        </w:tc>
      </w:tr>
      <w:tr w:rsidR="002E52A3" w:rsidRPr="00605B9B" w14:paraId="30FEFD68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8E2B3D3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Bone Diseas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C19887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6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A95C6E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24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EFD4FA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6E6C16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9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D960AD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6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02AE18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05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819CDF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2.177</w:t>
            </w:r>
          </w:p>
        </w:tc>
      </w:tr>
      <w:tr w:rsidR="002E52A3" w:rsidRPr="00605B9B" w14:paraId="2E3FCC3A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14C4A9C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tibiotic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6D7159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66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4652B2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97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83598C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B334F8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A7DE4B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8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ABB82E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69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69932D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371</w:t>
            </w:r>
          </w:p>
        </w:tc>
      </w:tr>
      <w:tr w:rsidR="002E52A3" w:rsidRPr="00605B9B" w14:paraId="78D16100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08AA56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ucolytic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1F88CE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5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742590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7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75D421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FBD7E8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8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3AC5C9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9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668A1E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091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718430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289</w:t>
            </w:r>
          </w:p>
        </w:tc>
      </w:tr>
      <w:tr w:rsidR="002E52A3" w:rsidRPr="00605B9B" w14:paraId="4A482470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13833304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ronchodilator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B48D73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64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4759D7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08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F25DBE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A73182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6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C731A3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6C2704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58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C5B012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883</w:t>
            </w:r>
          </w:p>
        </w:tc>
      </w:tr>
      <w:tr w:rsidR="002E52A3" w:rsidRPr="00605B9B" w14:paraId="3CB82E6B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CAAAC7C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teroid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AA7FC0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94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97D1A8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28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6F491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5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B52E87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6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6AD0E8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812F6B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73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A904BC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5.615</w:t>
            </w:r>
          </w:p>
        </w:tc>
      </w:tr>
      <w:tr w:rsidR="002E52A3" w:rsidRPr="00605B9B" w14:paraId="1BA273C1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0D994E5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at-Soluble Vitamin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631B66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6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C2EB95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4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789784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9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FD819A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97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05DF28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5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F2E792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5.379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4EB22C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80</w:t>
            </w:r>
          </w:p>
        </w:tc>
      </w:tr>
      <w:tr w:rsidR="002E52A3" w:rsidRPr="00605B9B" w14:paraId="25C19179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23F7AD2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Nutritional Supplement Drink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8579D9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61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44642E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32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681CB4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C60F6C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2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EE7234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4413AA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13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572F22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4.365</w:t>
            </w:r>
          </w:p>
        </w:tc>
      </w:tr>
      <w:tr w:rsidR="002E52A3" w:rsidRPr="00605B9B" w14:paraId="0C0B7EAC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DF6A2BB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 Categorie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9CD964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0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F0A2FE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43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4DC872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B3A0C6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CFBBE6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3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0C3C16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48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0DFFD7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487</w:t>
            </w:r>
          </w:p>
        </w:tc>
      </w:tr>
      <w:tr w:rsidR="002E52A3" w:rsidRPr="00605B9B" w14:paraId="0E48804E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007480E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Physical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264041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1FD0F3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43D814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0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6965C6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08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1630DA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8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00F37F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0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2E24A4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9</w:t>
            </w:r>
          </w:p>
        </w:tc>
      </w:tr>
      <w:tr w:rsidR="002E52A3" w:rsidRPr="00605B9B" w14:paraId="1A0B7622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E6EE324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Vitality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F0C956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0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0CC422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7135CD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1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CDD693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95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519426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4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515862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2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55C8F92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7</w:t>
            </w:r>
          </w:p>
        </w:tc>
      </w:tr>
      <w:tr w:rsidR="002E52A3" w:rsidRPr="00605B9B" w14:paraId="4FFB06AF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4BFC0D5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Emotional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B5573F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84F64C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8D95AF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4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584870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3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83E1A8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18D4D5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5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4DDE73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3</w:t>
            </w:r>
          </w:p>
        </w:tc>
      </w:tr>
      <w:tr w:rsidR="002E52A3" w:rsidRPr="00605B9B" w14:paraId="0437A976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C3C5724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Eating Problems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1E7EBA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9491F6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5462D7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1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04B554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3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512270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69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46F386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9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9D324C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22</w:t>
            </w:r>
          </w:p>
        </w:tc>
      </w:tr>
      <w:tr w:rsidR="002E52A3" w:rsidRPr="00605B9B" w14:paraId="72EED2ED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66CD74D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Treatment Burden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88C911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1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3A723A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E109BA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3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E3066E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6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1E7A07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7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E0440E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9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43A12C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3</w:t>
            </w:r>
          </w:p>
        </w:tc>
      </w:tr>
      <w:tr w:rsidR="002E52A3" w:rsidRPr="00605B9B" w14:paraId="30F36A72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4F1EB353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lastRenderedPageBreak/>
              <w:t xml:space="preserve">Social/School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7D2604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CC4579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3600BF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6B929E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02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88A3F5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1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AACC92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0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1AD506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44</w:t>
            </w:r>
          </w:p>
        </w:tc>
      </w:tr>
      <w:tr w:rsidR="002E52A3" w:rsidRPr="00605B9B" w14:paraId="27334740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05477321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Body Image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118790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2E8CD2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8140EF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7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48DF3F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7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4D612D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39DAB7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2C769D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16</w:t>
            </w:r>
          </w:p>
        </w:tc>
      </w:tr>
      <w:tr w:rsidR="002E52A3" w:rsidRPr="00605B9B" w14:paraId="25AC3476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7541314C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Role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10D22A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9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FF725D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773029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6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2374D1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6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E96782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0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D8D2EF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66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C50752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84</w:t>
            </w:r>
          </w:p>
        </w:tc>
      </w:tr>
      <w:tr w:rsidR="002E52A3" w:rsidRPr="00605B9B" w14:paraId="67B1DE29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5A656909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Weight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F7B53C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2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949435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AA9693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2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035A86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6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589B629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7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F1DEE5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85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A4DDA0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33</w:t>
            </w:r>
          </w:p>
        </w:tc>
      </w:tr>
      <w:tr w:rsidR="002E52A3" w:rsidRPr="00605B9B" w14:paraId="6024CF22" w14:textId="77777777" w:rsidTr="0045519E">
        <w:trPr>
          <w:trHeight w:val="600"/>
          <w:jc w:val="center"/>
        </w:trPr>
        <w:tc>
          <w:tcPr>
            <w:tcW w:w="3309" w:type="dxa"/>
            <w:shd w:val="clear" w:color="auto" w:fill="auto"/>
            <w:hideMark/>
          </w:tcPr>
          <w:p w14:paraId="2DA4BDC3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Respiratory Symptoms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410A6C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DDAD7F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9BF6F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D5F6D6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6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0F5D1C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7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17E923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4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4FBB512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93</w:t>
            </w:r>
          </w:p>
        </w:tc>
      </w:tr>
      <w:tr w:rsidR="002E52A3" w:rsidRPr="00605B9B" w14:paraId="5D13D5F7" w14:textId="77777777" w:rsidTr="0045519E">
        <w:trPr>
          <w:trHeight w:val="600"/>
          <w:jc w:val="center"/>
        </w:trPr>
        <w:tc>
          <w:tcPr>
            <w:tcW w:w="3309" w:type="dxa"/>
            <w:shd w:val="clear" w:color="auto" w:fill="auto"/>
            <w:hideMark/>
          </w:tcPr>
          <w:p w14:paraId="7F2B2B42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elf-reported health scale score  - EQ-5D-5L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627700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2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2006E9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59E7DD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3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C4EF17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B92DAF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9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BE81DE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1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12D0532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75</w:t>
            </w:r>
          </w:p>
        </w:tc>
      </w:tr>
      <w:tr w:rsidR="002E52A3" w:rsidRPr="00605B9B" w14:paraId="40F2A01E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5D043ECB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bility (Walking) - EQ-5D-5L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6E9D85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41CB52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6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C5F750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51AA80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AABE30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93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7F31C4B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8.68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335437EF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.937</w:t>
            </w:r>
          </w:p>
        </w:tc>
      </w:tr>
      <w:tr w:rsidR="002E52A3" w:rsidRPr="00605B9B" w14:paraId="513B0D94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36F58600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EQ-5D-5L Index value (Irish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4228572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2.9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B6618E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7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6D6B32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2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5A4D451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47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F71CA6B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B6F3E0A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0.618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25ABF74D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792</w:t>
            </w:r>
          </w:p>
        </w:tc>
      </w:tr>
      <w:tr w:rsidR="002E52A3" w:rsidRPr="00605B9B" w14:paraId="79BE2AE4" w14:textId="77777777" w:rsidTr="0045519E">
        <w:trPr>
          <w:trHeight w:val="300"/>
          <w:jc w:val="center"/>
        </w:trPr>
        <w:tc>
          <w:tcPr>
            <w:tcW w:w="3309" w:type="dxa"/>
            <w:shd w:val="clear" w:color="auto" w:fill="auto"/>
            <w:hideMark/>
          </w:tcPr>
          <w:p w14:paraId="6184C0FA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PAGI-SYM score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CEC2B5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77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B474707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5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87CA7A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4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1381F1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7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10D670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64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0A368828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912</w:t>
            </w:r>
          </w:p>
        </w:tc>
        <w:tc>
          <w:tcPr>
            <w:tcW w:w="1871" w:type="dxa"/>
            <w:shd w:val="clear" w:color="auto" w:fill="auto"/>
            <w:noWrap/>
            <w:hideMark/>
          </w:tcPr>
          <w:p w14:paraId="69122FBC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358</w:t>
            </w:r>
          </w:p>
        </w:tc>
      </w:tr>
      <w:tr w:rsidR="002E52A3" w:rsidRPr="00605B9B" w14:paraId="36301C2E" w14:textId="77777777" w:rsidTr="0045519E">
        <w:trPr>
          <w:trHeight w:val="300"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8066BD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Digestive Symptoms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22884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9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93136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B1B59E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1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912F70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1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D5A8A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6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363F5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0E99D3" w14:textId="77777777" w:rsidR="002E52A3" w:rsidRPr="00605B9B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605B9B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61</w:t>
            </w:r>
          </w:p>
        </w:tc>
      </w:tr>
      <w:tr w:rsidR="002E52A3" w:rsidRPr="00605B9B" w14:paraId="50703D5F" w14:textId="77777777" w:rsidTr="0045519E">
        <w:trPr>
          <w:trHeight w:val="300"/>
          <w:jc w:val="center"/>
        </w:trPr>
        <w:tc>
          <w:tcPr>
            <w:tcW w:w="13451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EB5D318" w14:textId="77777777" w:rsidR="002E52A3" w:rsidRPr="00605B9B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Dependent Variable: HEI Score. </w:t>
            </w:r>
            <w:r w:rsidRPr="00F02915">
              <w:rPr>
                <w:rFonts w:eastAsia="Times New Roman" w:cs="Times New Roman"/>
                <w:i/>
                <w:iCs/>
                <w:sz w:val="24"/>
                <w:szCs w:val="24"/>
                <w:lang w:eastAsia="zh-CN"/>
                <w14:ligatures w14:val="none"/>
              </w:rPr>
              <w:t>p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= 0.006, R2adj = 0.677</w:t>
            </w:r>
          </w:p>
        </w:tc>
      </w:tr>
      <w:tr w:rsidR="002E52A3" w:rsidRPr="00605B9B" w14:paraId="04E4C8C3" w14:textId="77777777" w:rsidTr="0045519E">
        <w:trPr>
          <w:trHeight w:val="300"/>
          <w:jc w:val="center"/>
        </w:trPr>
        <w:tc>
          <w:tcPr>
            <w:tcW w:w="13451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F56E0" w14:textId="7777777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</w:tr>
    </w:tbl>
    <w:p w14:paraId="57F69E34" w14:textId="6E6CE20F" w:rsidR="002E52A3" w:rsidRDefault="002E52A3" w:rsidP="002E52A3"/>
    <w:p w14:paraId="73D5E258" w14:textId="77777777" w:rsidR="00CB5011" w:rsidRDefault="00CB5011">
      <w:r>
        <w:br w:type="page"/>
      </w:r>
    </w:p>
    <w:p w14:paraId="2B202807" w14:textId="65A130B1" w:rsidR="002E52A3" w:rsidRDefault="002E52A3" w:rsidP="002E52A3">
      <w:r>
        <w:lastRenderedPageBreak/>
        <w:t>Table S</w:t>
      </w:r>
      <w:r w:rsidR="0070171C">
        <w:t>8</w:t>
      </w:r>
      <w:r w:rsidRPr="00C925DD">
        <w:t>. Example</w:t>
      </w:r>
      <w:r>
        <w:t xml:space="preserve"> </w:t>
      </w:r>
      <w:r w:rsidRPr="00C925DD">
        <w:t xml:space="preserve">of large </w:t>
      </w:r>
      <w:r>
        <w:t xml:space="preserve">linear </w:t>
      </w:r>
      <w:r w:rsidRPr="00C925DD">
        <w:t>regression model completed</w:t>
      </w:r>
      <w:r>
        <w:t xml:space="preserve"> inclusive of demographic, clinical and PROM variables where the DQI-I is the dependent variable.</w:t>
      </w:r>
    </w:p>
    <w:tbl>
      <w:tblPr>
        <w:tblW w:w="13716" w:type="dxa"/>
        <w:jc w:val="center"/>
        <w:tblBorders>
          <w:insideH w:val="single" w:sz="4" w:space="0" w:color="E8E8E8" w:themeColor="background2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1131"/>
        <w:gridCol w:w="1132"/>
        <w:gridCol w:w="1132"/>
        <w:gridCol w:w="1132"/>
        <w:gridCol w:w="1132"/>
        <w:gridCol w:w="2190"/>
        <w:gridCol w:w="2191"/>
      </w:tblGrid>
      <w:tr w:rsidR="002E52A3" w:rsidRPr="00F02915" w14:paraId="32C61E5A" w14:textId="4E7C50DC" w:rsidTr="0045519E">
        <w:trPr>
          <w:trHeight w:val="300"/>
          <w:jc w:val="center"/>
        </w:trPr>
        <w:tc>
          <w:tcPr>
            <w:tcW w:w="36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AC670B" w14:textId="6CA218A6" w:rsidR="002E52A3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FF9C3F2" w14:textId="74C9744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B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BDF0888" w14:textId="6703373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 xml:space="preserve">Std. 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E</w:t>
            </w:r>
            <w:r w:rsidRPr="00850A00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rror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6573FB9" w14:textId="600FD50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β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C34486B" w14:textId="2B4895A1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zh-CN"/>
                <w14:ligatures w14:val="none"/>
              </w:rPr>
              <w:t>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CCAEACA" w14:textId="2EAB5955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eastAsia="zh-CN"/>
                <w14:ligatures w14:val="none"/>
              </w:rPr>
              <w:t>p</w:t>
            </w:r>
          </w:p>
        </w:tc>
        <w:tc>
          <w:tcPr>
            <w:tcW w:w="4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9E30E2" w14:textId="4835AEB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C925D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zh-CN"/>
                <w14:ligatures w14:val="none"/>
              </w:rPr>
              <w:t>95% Confidence Interval for B</w:t>
            </w:r>
          </w:p>
        </w:tc>
      </w:tr>
      <w:tr w:rsidR="002E52A3" w:rsidRPr="00F02915" w14:paraId="5F6D446F" w14:textId="7F094556" w:rsidTr="0045519E">
        <w:trPr>
          <w:trHeight w:val="300"/>
          <w:jc w:val="center"/>
        </w:trPr>
        <w:tc>
          <w:tcPr>
            <w:tcW w:w="36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872AC6" w14:textId="1236F279" w:rsidR="002E52A3" w:rsidRPr="00850A00" w:rsidRDefault="002E52A3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80E417" w14:textId="6100CAAC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4BB316E" w14:textId="766C0398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C641218" w14:textId="28D2D9A1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616E0FB" w14:textId="3BF3AF42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6C1FB36" w14:textId="0E97528B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CF348A" w14:textId="4A8FD175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Lower bound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1F5784" w14:textId="1E74B9D1" w:rsidR="002E52A3" w:rsidRPr="00850A00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</w:pPr>
            <w:r w:rsidRPr="00850A00">
              <w:rPr>
                <w:rFonts w:eastAsia="Times New Roman" w:cs="Times New Roman"/>
                <w:b/>
                <w:bCs/>
                <w:sz w:val="24"/>
                <w:szCs w:val="24"/>
                <w:lang w:eastAsia="zh-CN"/>
                <w14:ligatures w14:val="none"/>
              </w:rPr>
              <w:t>Upper Bound</w:t>
            </w:r>
          </w:p>
        </w:tc>
      </w:tr>
      <w:tr w:rsidR="002E52A3" w:rsidRPr="00F02915" w14:paraId="5C70732E" w14:textId="634CC6FA" w:rsidTr="0045519E">
        <w:trPr>
          <w:trHeight w:val="300"/>
          <w:jc w:val="center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E73C39" w14:textId="5E32D6C8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el 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E581C" w14:textId="5F66953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6F852" w14:textId="7D7741A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14CF0" w14:textId="631ED2B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216370" w14:textId="308602D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087C5" w14:textId="20285FA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5605E" w14:textId="47E975A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9EBAC8" w14:textId="62549E6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2E52A3" w:rsidRPr="00F02915" w14:paraId="66EEC5C2" w14:textId="554142A5" w:rsidTr="0045519E">
        <w:trPr>
          <w:trHeight w:val="300"/>
          <w:jc w:val="center"/>
        </w:trPr>
        <w:tc>
          <w:tcPr>
            <w:tcW w:w="36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FF9476" w14:textId="57CA9CA3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(Constant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7EF4A29" w14:textId="69D3F5B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8.99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1FCD1D3" w14:textId="32D1E6E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2.47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1B0A57B5" w14:textId="3992EE3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6D37C3D" w14:textId="3CD2062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2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A5226EC" w14:textId="5F9B3A5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4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AC01D4" w14:textId="5652B7E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968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DCEF08A" w14:textId="7586F3B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4.013</w:t>
            </w:r>
          </w:p>
        </w:tc>
      </w:tr>
      <w:tr w:rsidR="002E52A3" w:rsidRPr="00F02915" w14:paraId="426CB8E3" w14:textId="3ABA9803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71258555" w14:textId="69AAEB88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ex/Gender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4778F042" w14:textId="61E3E5D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4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5A600DA" w14:textId="7E1C2DF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69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C7B5BC0" w14:textId="2BA4907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1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37BA333" w14:textId="4B12511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2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930BC30" w14:textId="55F478D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98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DB03D0D" w14:textId="09CEABA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064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D22FDBA" w14:textId="4C00188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762</w:t>
            </w:r>
          </w:p>
        </w:tc>
      </w:tr>
      <w:tr w:rsidR="002E52A3" w:rsidRPr="00F02915" w14:paraId="65CE5E3C" w14:textId="68ECB797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FFDC118" w14:textId="3042A1E9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24E58D63" w14:textId="41FC3A8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56DD660" w14:textId="50988D0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1C5D853" w14:textId="3A1AD47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7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E08AB84" w14:textId="2546692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3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DA8A5BD" w14:textId="798B44A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60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9EB4C1B" w14:textId="0D3A0FD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1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2D378CE" w14:textId="06EDB95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29</w:t>
            </w:r>
          </w:p>
        </w:tc>
      </w:tr>
      <w:tr w:rsidR="002E52A3" w:rsidRPr="00F02915" w14:paraId="3C590333" w14:textId="00574B6F" w:rsidTr="0045519E">
        <w:trPr>
          <w:trHeight w:val="600"/>
          <w:jc w:val="center"/>
        </w:trPr>
        <w:tc>
          <w:tcPr>
            <w:tcW w:w="3676" w:type="dxa"/>
            <w:shd w:val="clear" w:color="auto" w:fill="auto"/>
            <w:hideMark/>
          </w:tcPr>
          <w:p w14:paraId="3902171D" w14:textId="6C847826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203D7BEB" w14:textId="3CA5058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7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1C7ABAD" w14:textId="7A22537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2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4120CBA" w14:textId="0F8AEEB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37EFF3C" w14:textId="406400A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6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A12551A" w14:textId="66596B3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89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7C5771AD" w14:textId="40ABA19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8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41B0F2A2" w14:textId="4DC1012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225</w:t>
            </w:r>
          </w:p>
        </w:tc>
      </w:tr>
      <w:tr w:rsidR="002E52A3" w:rsidRPr="00F02915" w14:paraId="6570C58F" w14:textId="3BCB0B2E" w:rsidTr="0045519E">
        <w:trPr>
          <w:trHeight w:val="70"/>
          <w:jc w:val="center"/>
        </w:trPr>
        <w:tc>
          <w:tcPr>
            <w:tcW w:w="3676" w:type="dxa"/>
            <w:shd w:val="clear" w:color="auto" w:fill="auto"/>
            <w:hideMark/>
          </w:tcPr>
          <w:p w14:paraId="3DDC86E8" w14:textId="714903D7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EV</w:t>
            </w:r>
            <w:r w:rsidRPr="00BF74F6">
              <w:rPr>
                <w:rFonts w:eastAsia="Times New Roman" w:cs="Times New Roman"/>
                <w:sz w:val="24"/>
                <w:szCs w:val="24"/>
                <w:vertAlign w:val="subscript"/>
                <w:lang w:eastAsia="zh-CN"/>
                <w14:ligatures w14:val="none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%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03041C8" w14:textId="47495C7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65864C7" w14:textId="5FDE686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5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81F1F4D" w14:textId="4545254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8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D00B43A" w14:textId="5E93488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87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F0ED415" w14:textId="13DCC87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6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6EB209E" w14:textId="3968482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4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54F11F6" w14:textId="71AAAD6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51</w:t>
            </w:r>
          </w:p>
        </w:tc>
      </w:tr>
      <w:tr w:rsidR="002E52A3" w:rsidRPr="00F02915" w14:paraId="7F00CF04" w14:textId="3B4C2ADF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3257EBD2" w14:textId="6D26A63D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ulator U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71FEAE34" w14:textId="4F02C6F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40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26DF5B4" w14:textId="1B19FE3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18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F77DB1F" w14:textId="6AA9E08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4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41E2136" w14:textId="0D58116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06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2ECCC23" w14:textId="4E17A20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90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1604B69" w14:textId="1573400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799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639B5D0" w14:textId="1791468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988</w:t>
            </w:r>
          </w:p>
        </w:tc>
      </w:tr>
      <w:tr w:rsidR="002E52A3" w:rsidRPr="00F02915" w14:paraId="50C5E490" w14:textId="16D86599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D12C037" w14:textId="7AC1C54B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Days since last admission to hospital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364F03F" w14:textId="77A5E27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2617ACD" w14:textId="2E91E74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0B0E31D" w14:textId="3879322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0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D05A4CF" w14:textId="0411DBA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6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C904170" w14:textId="5F7A218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45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52B2DEB" w14:textId="013498C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48D6E1B" w14:textId="0F38F33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</w:tr>
      <w:tr w:rsidR="002E52A3" w:rsidRPr="00F02915" w14:paraId="66F6112C" w14:textId="1AE60619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2DE5196" w14:textId="4D39A850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Pancreatic Insufficiency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5ECC933" w14:textId="2DF5993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8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7EF7DF8" w14:textId="1C44487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09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9C08822" w14:textId="2920A37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4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A334F8E" w14:textId="1916EC8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1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D7FADD6" w14:textId="7A89F29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52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63CCDDF" w14:textId="589E212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232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5B2C9D6" w14:textId="1011EE0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7.201</w:t>
            </w:r>
          </w:p>
        </w:tc>
      </w:tr>
      <w:tr w:rsidR="002E52A3" w:rsidRPr="00F02915" w14:paraId="0D6D63B4" w14:textId="43C9F4CC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8FDBDB3" w14:textId="4D3B522C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Diabete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963210C" w14:textId="7011AB7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51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AF7727F" w14:textId="38CACBB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82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1F04143" w14:textId="568503E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90479FD" w14:textId="62D2DB8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3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BC89FCB" w14:textId="7473C11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93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AA73A7C" w14:textId="297A28D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180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C7B9E1B" w14:textId="2572E50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142</w:t>
            </w:r>
          </w:p>
        </w:tc>
      </w:tr>
      <w:tr w:rsidR="002E52A3" w:rsidRPr="00F02915" w14:paraId="0AA43957" w14:textId="6E874471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3896A777" w14:textId="47E18DBB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xiety / Depression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6A3471E" w14:textId="2FBED31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1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0EBF6EE" w14:textId="23E5F93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57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76CE8AB" w14:textId="729FB5A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826CAA6" w14:textId="79344D4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4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3393D0A" w14:textId="08D42AC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20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5E77057" w14:textId="5555DF1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4.849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ACD8CEE" w14:textId="27226B9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.479</w:t>
            </w:r>
          </w:p>
        </w:tc>
      </w:tr>
      <w:tr w:rsidR="002E52A3" w:rsidRPr="00F02915" w14:paraId="2526BB23" w14:textId="243F5030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9387EE5" w14:textId="47154F27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Gastro-Oesophageal Reflux Disea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6768EB2F" w14:textId="360C4FF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08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F135BAA" w14:textId="64E0E5E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16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4B070AE" w14:textId="2D16721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3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FDFC0F0" w14:textId="105738E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97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5F9AF73" w14:textId="6CE3EE2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5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76CC96B5" w14:textId="336242A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427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1BE85FB" w14:textId="6303CF9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266</w:t>
            </w:r>
          </w:p>
        </w:tc>
      </w:tr>
      <w:tr w:rsidR="002E52A3" w:rsidRPr="00F02915" w14:paraId="33E62DD6" w14:textId="4414C75D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9E5F618" w14:textId="499A2015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Liver Disea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661EE264" w14:textId="4659CE8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2.39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9DFF0D7" w14:textId="037CDDD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24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F275221" w14:textId="20A9CD8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28696A8" w14:textId="754BE76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6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04E5644" w14:textId="04DA2D5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75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6850411F" w14:textId="36BF663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0.91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9DF3AF8" w14:textId="4D40A55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127</w:t>
            </w:r>
          </w:p>
        </w:tc>
      </w:tr>
      <w:tr w:rsidR="002E52A3" w:rsidRPr="00F02915" w14:paraId="7D73BCF8" w14:textId="0DDDE86C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20793A3E" w14:textId="300585EA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Bone Disea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65BC2BA5" w14:textId="1728EFE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EE351F2" w14:textId="5DAF2C5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65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1CBBE87" w14:textId="7441FF9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0592692" w14:textId="78727E8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3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7298DAC" w14:textId="5732D39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7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02CE922" w14:textId="2362AC0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192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15F89B8A" w14:textId="685E89E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.493</w:t>
            </w:r>
          </w:p>
        </w:tc>
      </w:tr>
      <w:tr w:rsidR="002E52A3" w:rsidRPr="00F02915" w14:paraId="4FE6A836" w14:textId="18DB4F40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C256D01" w14:textId="0D481EB5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tibiotic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22D3A365" w14:textId="700C597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23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C301FFA" w14:textId="6B49392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50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D477BD5" w14:textId="6486972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6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A667531" w14:textId="25669CB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9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7AAB855" w14:textId="791C9FF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B6E856C" w14:textId="3078E21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787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A015354" w14:textId="36E8B7A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254</w:t>
            </w:r>
          </w:p>
        </w:tc>
      </w:tr>
      <w:tr w:rsidR="002E52A3" w:rsidRPr="00F02915" w14:paraId="36F3155A" w14:textId="7148A7B8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ED012A1" w14:textId="2392EE46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ucolytic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6F67A3B8" w14:textId="607B052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3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600C5FF" w14:textId="24B74E6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48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6B8C718" w14:textId="6F3A0D8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9BA9625" w14:textId="35B93A3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0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61EECA6" w14:textId="413F16F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76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B6962AA" w14:textId="47CC9BC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151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4FADCBD" w14:textId="49D4518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825</w:t>
            </w:r>
          </w:p>
        </w:tc>
      </w:tr>
      <w:tr w:rsidR="002E52A3" w:rsidRPr="00F02915" w14:paraId="6B6E9693" w14:textId="26BAB7C6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2686FD9B" w14:textId="2A2B442E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ronchodilator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23BBE9F8" w14:textId="2797897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24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B0B8D95" w14:textId="0A693CB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76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54379B4" w14:textId="6A26137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8A0A983" w14:textId="42CDF7A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7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693C622" w14:textId="4C8EC0C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46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E24BB07" w14:textId="64BCCC0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2.29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227C99F" w14:textId="320C8E4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788</w:t>
            </w:r>
          </w:p>
        </w:tc>
      </w:tr>
      <w:tr w:rsidR="002E52A3" w:rsidRPr="00F02915" w14:paraId="64384011" w14:textId="04CFC5B5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C937FFD" w14:textId="0EDC731F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teroid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1A1C6AF" w14:textId="3AEE199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23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64FDCC7" w14:textId="4DD555B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74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0D5706C" w14:textId="66B0492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2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746A691" w14:textId="0D48DCC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66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C70DF84" w14:textId="06AA6CE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2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13BB8CD" w14:textId="4E7C96E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283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B2D4EE4" w14:textId="37A30A5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3.748</w:t>
            </w:r>
          </w:p>
        </w:tc>
      </w:tr>
      <w:tr w:rsidR="002E52A3" w:rsidRPr="00F02915" w14:paraId="52477545" w14:textId="3A34D2C4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CFEB1B4" w14:textId="0843FF2E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at-Soluble Vitamin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1F424F4" w14:textId="49B9458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44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E3A60F4" w14:textId="6869E51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39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0A67950" w14:textId="0FCBCC7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0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D88B187" w14:textId="243E85E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60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00F5C1C" w14:textId="3B42EBC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184D96BC" w14:textId="3706CBB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2.24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39C67CF" w14:textId="076B4B4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356</w:t>
            </w:r>
          </w:p>
        </w:tc>
      </w:tr>
      <w:tr w:rsidR="002E52A3" w:rsidRPr="00F02915" w14:paraId="4DC8FD86" w14:textId="5BCD49B3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1A6AC8B0" w14:textId="1E94AC37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Nutritional Supplement Drink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DA1BBA4" w14:textId="26E956A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84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0A842CB" w14:textId="2930516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0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21732C6" w14:textId="251327D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1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F03A547" w14:textId="0EA4061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3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9E87C57" w14:textId="5D8F8DD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0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66F71701" w14:textId="4E1600E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787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303A75E1" w14:textId="0D0033B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3.480</w:t>
            </w:r>
          </w:p>
        </w:tc>
      </w:tr>
      <w:tr w:rsidR="002E52A3" w:rsidRPr="00F02915" w14:paraId="5F6CD559" w14:textId="33A5BF3A" w:rsidTr="0045519E">
        <w:trPr>
          <w:trHeight w:val="300"/>
          <w:jc w:val="center"/>
        </w:trPr>
        <w:tc>
          <w:tcPr>
            <w:tcW w:w="36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B2CDC7" w14:textId="77FBEEC1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 Categories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08D2BCE" w14:textId="775B551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93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2D62F84" w14:textId="19606FC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0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DE99ED7" w14:textId="100047A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67F674F" w14:textId="6851EAB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0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0AB2D4C" w14:textId="1341760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14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1F59027" w14:textId="7A2088A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566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4A81651" w14:textId="1469A32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704</w:t>
            </w:r>
          </w:p>
        </w:tc>
      </w:tr>
      <w:tr w:rsidR="002E52A3" w:rsidRPr="00F02915" w14:paraId="79140ADC" w14:textId="2CB79E96" w:rsidTr="0045519E">
        <w:trPr>
          <w:trHeight w:val="300"/>
          <w:jc w:val="center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1B2D0" w14:textId="11348EDA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el 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C75BC98" w14:textId="28590C5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BD0BD68" w14:textId="7B3B934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1FEFC60" w14:textId="378E595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E24AE31" w14:textId="6B07631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03B53F0" w14:textId="1571FB9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F0FD242" w14:textId="50CDC89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D023766" w14:textId="01942E0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2E52A3" w:rsidRPr="00F02915" w14:paraId="5C3304BD" w14:textId="0089FA2F" w:rsidTr="0045519E">
        <w:trPr>
          <w:trHeight w:val="300"/>
          <w:jc w:val="center"/>
        </w:trPr>
        <w:tc>
          <w:tcPr>
            <w:tcW w:w="36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F18CB7" w14:textId="419D1E8C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lastRenderedPageBreak/>
              <w:t>(Constant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DB00673" w14:textId="5FE0F87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9.77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4F42593" w14:textId="4B42704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2.83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55229EF" w14:textId="4ED9EA7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1F6BC5" w14:textId="123E5D0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0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C765C61" w14:textId="4B1DF35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70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3C2B9BA" w14:textId="28C1728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6.688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05BC8CD" w14:textId="553C2CA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6.239</w:t>
            </w:r>
          </w:p>
        </w:tc>
      </w:tr>
      <w:tr w:rsidR="002E52A3" w:rsidRPr="00F02915" w14:paraId="500EE70E" w14:textId="6B3CACE5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2C499D35" w14:textId="2DC875A6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ex/Gender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F20B440" w14:textId="4C5E952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1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4AFC55B" w14:textId="40B25D2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86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6330030" w14:textId="72CF96C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5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D9AF9E6" w14:textId="4C7A29E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8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D719279" w14:textId="54DAAE5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01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90CDBFC" w14:textId="4467E9D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4.69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D603CF2" w14:textId="0A36969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915</w:t>
            </w:r>
          </w:p>
        </w:tc>
      </w:tr>
      <w:tr w:rsidR="002E52A3" w:rsidRPr="00F02915" w14:paraId="6A534ECC" w14:textId="5BAE997C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66C2E770" w14:textId="50D505C0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E35AE58" w14:textId="1FE7AA5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9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C6E4D12" w14:textId="3BCAFC7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E8F82FB" w14:textId="5849F44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2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2A0B00D" w14:textId="0AC0334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83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98EA689" w14:textId="5BE8A38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0979802" w14:textId="4DCC476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30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12AF4E16" w14:textId="120B6F0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0</w:t>
            </w:r>
          </w:p>
        </w:tc>
      </w:tr>
      <w:tr w:rsidR="002E52A3" w:rsidRPr="00F02915" w14:paraId="278DF432" w14:textId="3A1A6963" w:rsidTr="0045519E">
        <w:trPr>
          <w:trHeight w:val="118"/>
          <w:jc w:val="center"/>
        </w:trPr>
        <w:tc>
          <w:tcPr>
            <w:tcW w:w="3676" w:type="dxa"/>
            <w:shd w:val="clear" w:color="auto" w:fill="auto"/>
            <w:hideMark/>
          </w:tcPr>
          <w:p w14:paraId="1902D9C7" w14:textId="2AED4225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D696FD3" w14:textId="46F5484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9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0F3C4E5" w14:textId="6782591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6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2D57DD3" w14:textId="2DA346B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348F293" w14:textId="6D8829D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0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08ED2F7" w14:textId="3CACF92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86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023FEDE1" w14:textId="2DD536F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757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995814A" w14:textId="0EBE6AF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39</w:t>
            </w:r>
          </w:p>
        </w:tc>
      </w:tr>
      <w:tr w:rsidR="002E52A3" w:rsidRPr="00F02915" w14:paraId="08AA754E" w14:textId="4FE656C5" w:rsidTr="0045519E">
        <w:trPr>
          <w:trHeight w:val="70"/>
          <w:jc w:val="center"/>
        </w:trPr>
        <w:tc>
          <w:tcPr>
            <w:tcW w:w="3676" w:type="dxa"/>
            <w:shd w:val="clear" w:color="auto" w:fill="auto"/>
            <w:hideMark/>
          </w:tcPr>
          <w:p w14:paraId="0BDDFA82" w14:textId="7BDE483B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EV</w:t>
            </w:r>
            <w:r w:rsidRPr="00BF74F6">
              <w:rPr>
                <w:rFonts w:eastAsia="Times New Roman" w:cs="Times New Roman"/>
                <w:sz w:val="24"/>
                <w:szCs w:val="24"/>
                <w:vertAlign w:val="subscript"/>
                <w:lang w:eastAsia="zh-CN"/>
                <w14:ligatures w14:val="none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%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DE0069F" w14:textId="43F7CA0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5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66AE0D8" w14:textId="0D13D50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6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D40AB90" w14:textId="38C4DBC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5029F23" w14:textId="3F75E49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9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409FC3E0" w14:textId="62817D2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2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C2A5120" w14:textId="1BF33C2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3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E770FEB" w14:textId="570402A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80</w:t>
            </w:r>
          </w:p>
        </w:tc>
      </w:tr>
      <w:tr w:rsidR="002E52A3" w:rsidRPr="00F02915" w14:paraId="5FEE4BAD" w14:textId="277E6A28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E62D707" w14:textId="3A4DE9C9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dulator U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0DFE909" w14:textId="7D0A3B4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7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8FBA84E" w14:textId="1325337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41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9748E5B" w14:textId="0A22FAB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1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7860C1D" w14:textId="5201715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C8BAEF8" w14:textId="1215E56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36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5C4324B" w14:textId="00724BB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186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42CA24B0" w14:textId="7D2FA29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633</w:t>
            </w:r>
          </w:p>
        </w:tc>
      </w:tr>
      <w:tr w:rsidR="002E52A3" w:rsidRPr="00F02915" w14:paraId="1A0BF0E7" w14:textId="46D639B8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3DA2096" w14:textId="261CE780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Days since last admission to hospital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7220F42E" w14:textId="511DF9D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54472CE" w14:textId="1E4EEF6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DF550D4" w14:textId="01148F9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72AC8EE" w14:textId="5D940C8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9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F6B2C3A" w14:textId="2A48ABD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5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D8C77C6" w14:textId="7883004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0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0DBC471" w14:textId="1FD4EEB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01</w:t>
            </w:r>
          </w:p>
        </w:tc>
      </w:tr>
      <w:tr w:rsidR="002E52A3" w:rsidRPr="00F02915" w14:paraId="4FA1AD36" w14:textId="127CCE32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7259D31" w14:textId="4739FBD5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Pancreatic Insufficiency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90C4162" w14:textId="1D8EAF7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18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6352B9C" w14:textId="3C1FBF0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42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0D6E5CE" w14:textId="2FFDCA6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F3AB30D" w14:textId="478D5CC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3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9F3E1CD" w14:textId="6AFE3D1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58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C2A3FE1" w14:textId="23F48CD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74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3BE15C60" w14:textId="7887F2D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115</w:t>
            </w:r>
          </w:p>
        </w:tc>
      </w:tr>
      <w:tr w:rsidR="002E52A3" w:rsidRPr="00F02915" w14:paraId="33A64599" w14:textId="484E5829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87EBE65" w14:textId="24A1BA2F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Diabete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15AF100" w14:textId="4F281EE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4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8DC4B58" w14:textId="14C48C8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68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643273D" w14:textId="24027DD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0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945444F" w14:textId="0DCE7F8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1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15A777F" w14:textId="3B45D12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91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6A71316" w14:textId="6A62840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50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294058F" w14:textId="513062E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7.422</w:t>
            </w:r>
          </w:p>
        </w:tc>
      </w:tr>
      <w:tr w:rsidR="002E52A3" w:rsidRPr="00F02915" w14:paraId="02EAE968" w14:textId="7FBFFA60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CC8C1CC" w14:textId="06752506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xiety / Depression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CBF5FF7" w14:textId="20030A9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25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4D14AB1" w14:textId="7C51232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74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C2B387A" w14:textId="6066150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122616E" w14:textId="3A6ECFB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10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F00B33E" w14:textId="72E0AD5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7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68E93C25" w14:textId="5B56050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4.33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6B5437D" w14:textId="1A9FCE7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4.853</w:t>
            </w:r>
          </w:p>
        </w:tc>
      </w:tr>
      <w:tr w:rsidR="002E52A3" w:rsidRPr="00F02915" w14:paraId="2A92D42C" w14:textId="6ECFE92A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908E9D7" w14:textId="1189AE78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Gastro-Oesophageal Reflux Disea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5FF9348" w14:textId="3E9C794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8C20824" w14:textId="62211CE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8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6BF1336" w14:textId="6DED1F6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1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B50D90E" w14:textId="2394BC2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7A3D124" w14:textId="2AEB304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20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729B30DC" w14:textId="0D27642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474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46AE5F82" w14:textId="4B253E3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262</w:t>
            </w:r>
          </w:p>
        </w:tc>
      </w:tr>
      <w:tr w:rsidR="002E52A3" w:rsidRPr="00F02915" w14:paraId="7DF16440" w14:textId="57950CB3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DE25C92" w14:textId="24AB3A72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Liver Disea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0063CE8" w14:textId="5CDEB86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2.37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A5B7164" w14:textId="2EBA34B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31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119CC64" w14:textId="7895BB1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5C2E19C" w14:textId="1077FFF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4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055E9DF" w14:textId="21D72B4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57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AFA05CD" w14:textId="10F4338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3.14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4BD51A1" w14:textId="30C02D4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391</w:t>
            </w:r>
          </w:p>
        </w:tc>
      </w:tr>
      <w:tr w:rsidR="002E52A3" w:rsidRPr="00F02915" w14:paraId="39706D7E" w14:textId="06AA4274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309FF87E" w14:textId="1F88ECBC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-related Bone Diseas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40CBC64" w14:textId="7908738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6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7A3E7CC" w14:textId="5A8FBDE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24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6006209" w14:textId="2100B10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4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7BDE6E2" w14:textId="1B16F11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9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B4F505C" w14:textId="6CC5A8B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67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7CCA8E3E" w14:textId="43BBAE5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051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1BFE2E7" w14:textId="3799143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2.177</w:t>
            </w:r>
          </w:p>
        </w:tc>
      </w:tr>
      <w:tr w:rsidR="002E52A3" w:rsidRPr="00F02915" w14:paraId="0FB479B3" w14:textId="2EA613EE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29254FBF" w14:textId="17E2DA38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Antibiotic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7711C1E" w14:textId="79A73CE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66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9507A8C" w14:textId="5492DB1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97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F7A29EB" w14:textId="3C8E634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CA70D24" w14:textId="1F598D2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5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FAFDFB7" w14:textId="1F79994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81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9264DD1" w14:textId="111454C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692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3D8418B4" w14:textId="4A1BFC2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371</w:t>
            </w:r>
          </w:p>
        </w:tc>
      </w:tr>
      <w:tr w:rsidR="002E52A3" w:rsidRPr="00F02915" w14:paraId="3E17DB21" w14:textId="39E12B44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19AD865F" w14:textId="151EA44A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ucolytic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108A2C9" w14:textId="0E309AD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59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359BC4E" w14:textId="6FCCAF6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79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499DA86" w14:textId="31013C8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D610684" w14:textId="3361AA1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8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E43ECDD" w14:textId="17D94BB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98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EE2BE50" w14:textId="66D550B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5.091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BABEFB5" w14:textId="5A9C512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289</w:t>
            </w:r>
          </w:p>
        </w:tc>
      </w:tr>
      <w:tr w:rsidR="002E52A3" w:rsidRPr="00F02915" w14:paraId="7AAD54EB" w14:textId="45853296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343E5BE1" w14:textId="2101D11E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ronchodilator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75786E0" w14:textId="33D8B9F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64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3DE2BCC" w14:textId="4175F8F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08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D430495" w14:textId="10A7E85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F1388F1" w14:textId="7586E7A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6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B7963F7" w14:textId="755ED8E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5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AFCA91C" w14:textId="779E194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587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59F081B8" w14:textId="4679B0E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883</w:t>
            </w:r>
          </w:p>
        </w:tc>
      </w:tr>
      <w:tr w:rsidR="002E52A3" w:rsidRPr="00F02915" w14:paraId="66AADDCE" w14:textId="6896CA81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669FBCD8" w14:textId="71B3F437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teroid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91CA5E1" w14:textId="47316E0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6.94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B14626E" w14:textId="748B163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28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81110EB" w14:textId="13407B8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5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1C2E40F" w14:textId="56A9EB3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61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CB3E160" w14:textId="3CD8E3C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BD9F61E" w14:textId="6ADA03B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736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3C3B95C" w14:textId="1709A8A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5.615</w:t>
            </w:r>
          </w:p>
        </w:tc>
      </w:tr>
      <w:tr w:rsidR="002E52A3" w:rsidRPr="00F02915" w14:paraId="059BD093" w14:textId="328DD355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440C0A71" w14:textId="66DF3C48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Fat-Soluble Vitamin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CF96C64" w14:textId="4FFA3F6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60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7BFFBEA" w14:textId="0AB74F6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3.84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B3013B5" w14:textId="33D55BD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9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E70B61C" w14:textId="733AF5B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97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5072238" w14:textId="3D35F2F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55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0DB89437" w14:textId="3FDA06A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5.379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D1ABB99" w14:textId="041EF44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80</w:t>
            </w:r>
          </w:p>
        </w:tc>
      </w:tr>
      <w:tr w:rsidR="002E52A3" w:rsidRPr="00F02915" w14:paraId="19DB498A" w14:textId="7CDDC661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459D51C5" w14:textId="12B14F54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Nutritional Supplement Drink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F56DF83" w14:textId="3C96CD5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5.61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2C9827B" w14:textId="3C7D8FA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32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79F4CA7" w14:textId="01EA9EF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54C5D58" w14:textId="7940F3D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29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DA5A5B1" w14:textId="50F7F3C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2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6D252BE" w14:textId="599A89B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.137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3DBD14FF" w14:textId="05327C7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4.365</w:t>
            </w:r>
          </w:p>
        </w:tc>
      </w:tr>
      <w:tr w:rsidR="002E52A3" w:rsidRPr="00F02915" w14:paraId="2A08D0BB" w14:textId="4395565D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CA0F0E1" w14:textId="0AFF2D93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Body Mass Index Categories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5458EA1" w14:textId="3A03B90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0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87D7461" w14:textId="2DB3FB9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43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FE6886C" w14:textId="1FC3369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A0C999B" w14:textId="7CE3C3D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06DD19C" w14:textId="6E4BE09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737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00F22B8" w14:textId="74094AA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7.483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FB3A689" w14:textId="5213259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0.487</w:t>
            </w:r>
          </w:p>
        </w:tc>
      </w:tr>
      <w:tr w:rsidR="002E52A3" w:rsidRPr="00F02915" w14:paraId="5B30A3C7" w14:textId="39CBAA24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2F3C4C42" w14:textId="04A1AA9D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Physical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7464DE7" w14:textId="2BE5B8C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F276D2A" w14:textId="41DB2C4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6939A5B" w14:textId="64CAFF9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0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7957472" w14:textId="12A3174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08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BA0F5A8" w14:textId="4E08586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83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8FD095E" w14:textId="49B33D2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02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7E5D4518" w14:textId="652E3C4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9</w:t>
            </w:r>
          </w:p>
        </w:tc>
      </w:tr>
      <w:tr w:rsidR="002E52A3" w:rsidRPr="00F02915" w14:paraId="484516A1" w14:textId="378D0CB6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7407DF15" w14:textId="28672D39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Vitality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6D062801" w14:textId="1611A00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0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039A67A" w14:textId="17BAEEE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0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EB45063" w14:textId="4871143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1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67CDD67" w14:textId="3AA116F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95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F46806D" w14:textId="67109FB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47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0EB99E6E" w14:textId="5B6824C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26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1FFAAB8" w14:textId="692124C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7</w:t>
            </w:r>
          </w:p>
        </w:tc>
      </w:tr>
      <w:tr w:rsidR="002E52A3" w:rsidRPr="00F02915" w14:paraId="149402EA" w14:textId="1D3BBF23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1D820AC4" w14:textId="56E6A391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Emotional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20E3B761" w14:textId="3B2E94E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AFEC43A" w14:textId="3470F87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ABAC38D" w14:textId="170C6A8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4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9ECFA4C" w14:textId="25EFFFC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53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34B1C09" w14:textId="2814F4B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37F6AB9" w14:textId="798C432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5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3A2E12CD" w14:textId="51574D4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93</w:t>
            </w:r>
          </w:p>
        </w:tc>
      </w:tr>
      <w:tr w:rsidR="002E52A3" w:rsidRPr="00F02915" w14:paraId="3B0BE539" w14:textId="51E7B79A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D408694" w14:textId="3F000849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Eating Problems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7F779EBF" w14:textId="6FCBC38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B12146D" w14:textId="276819A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0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FA669FE" w14:textId="00B3B13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1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E3D31A7" w14:textId="6190FB6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3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CA6C196" w14:textId="24133A6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69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45D833D" w14:textId="6841F63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496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2809CCB" w14:textId="10A981D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22</w:t>
            </w:r>
          </w:p>
        </w:tc>
      </w:tr>
      <w:tr w:rsidR="002E52A3" w:rsidRPr="00F02915" w14:paraId="673E4A91" w14:textId="23B36CC3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2658E81" w14:textId="45CDB670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Treatment Burden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D18B9B1" w14:textId="54511B8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14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8987212" w14:textId="05D4011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8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B5D1446" w14:textId="1D4C68B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3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CDFA54F" w14:textId="2080BB2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6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AD5A67B" w14:textId="558666B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72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160B458" w14:textId="1B7A878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92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5F370E2" w14:textId="2B92397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3</w:t>
            </w:r>
          </w:p>
        </w:tc>
      </w:tr>
      <w:tr w:rsidR="002E52A3" w:rsidRPr="00F02915" w14:paraId="5870B365" w14:textId="096B9582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5BBF8CEB" w14:textId="2F2DD633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Social/School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lastRenderedPageBreak/>
              <w:t>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E8DF0F4" w14:textId="04678E5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lastRenderedPageBreak/>
              <w:t>0.08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661BBD4" w14:textId="75756F4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E6F58CE" w14:textId="4DCA47E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6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0AEB7CB" w14:textId="113CBDC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1.02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9CDC263" w14:textId="2FC7486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1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5A70910" w14:textId="6279573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80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64136E05" w14:textId="023369B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44</w:t>
            </w:r>
          </w:p>
        </w:tc>
      </w:tr>
      <w:tr w:rsidR="002E52A3" w:rsidRPr="00F02915" w14:paraId="2EEB1AB0" w14:textId="04B39325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769F1403" w14:textId="10D88A82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Body Image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4FCFADA0" w14:textId="4ADDAEB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D44BAC0" w14:textId="252690D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0BD399C" w14:textId="2355ED7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7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657D1D6" w14:textId="3016579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97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219F97A" w14:textId="64D4F4D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36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59849090" w14:textId="38D3188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6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4DAADCF2" w14:textId="1684EE3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16</w:t>
            </w:r>
          </w:p>
        </w:tc>
      </w:tr>
      <w:tr w:rsidR="002E52A3" w:rsidRPr="00F02915" w14:paraId="70089D3F" w14:textId="4F3B34DC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0C6BA590" w14:textId="5ED65057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Role Functioning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18BB2DB4" w14:textId="2D71CCB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91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FD50231" w14:textId="6065E12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9C20DA9" w14:textId="6BD4926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6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492C988" w14:textId="37C5968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67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3E4A6F00" w14:textId="4CFE100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07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89131EF" w14:textId="22D0EAD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66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5357CFD" w14:textId="52562E4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84</w:t>
            </w:r>
          </w:p>
        </w:tc>
      </w:tr>
      <w:tr w:rsidR="002E52A3" w:rsidRPr="00F02915" w14:paraId="38F6445E" w14:textId="6E0346A4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15856197" w14:textId="11C6C5B9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Weight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8FDA051" w14:textId="289C518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2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4FC21AF" w14:textId="1CE97C4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7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07A523C0" w14:textId="0567D10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2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55922E3" w14:textId="75CE2D2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60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79C49C4" w14:textId="77B8C10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17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31C69BE0" w14:textId="0C6D3BF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85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B56B8A4" w14:textId="27D9EA6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33</w:t>
            </w:r>
          </w:p>
        </w:tc>
      </w:tr>
      <w:tr w:rsidR="002E52A3" w:rsidRPr="00F02915" w14:paraId="206F5302" w14:textId="2C283262" w:rsidTr="0045519E">
        <w:trPr>
          <w:trHeight w:val="600"/>
          <w:jc w:val="center"/>
        </w:trPr>
        <w:tc>
          <w:tcPr>
            <w:tcW w:w="3676" w:type="dxa"/>
            <w:shd w:val="clear" w:color="auto" w:fill="auto"/>
            <w:hideMark/>
          </w:tcPr>
          <w:p w14:paraId="5AA9AD5A" w14:textId="61E83A73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Respiratory Symptoms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3A6C426B" w14:textId="080F1F44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7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63CCBD9" w14:textId="797A24C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56540E3" w14:textId="5C802C7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99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877245F" w14:textId="10E198B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56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DBB3D88" w14:textId="0CAF8CE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57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3346F43" w14:textId="29CACB8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44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4D9D23B2" w14:textId="44BD45B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93</w:t>
            </w:r>
          </w:p>
        </w:tc>
      </w:tr>
      <w:tr w:rsidR="002E52A3" w:rsidRPr="00F02915" w14:paraId="0B0F7404" w14:textId="7C73923E" w:rsidTr="0045519E">
        <w:trPr>
          <w:trHeight w:val="600"/>
          <w:jc w:val="center"/>
        </w:trPr>
        <w:tc>
          <w:tcPr>
            <w:tcW w:w="3676" w:type="dxa"/>
            <w:shd w:val="clear" w:color="auto" w:fill="auto"/>
            <w:hideMark/>
          </w:tcPr>
          <w:p w14:paraId="69D04A6B" w14:textId="2C8CBA29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Self-reported health scale score  - EQ-5D-5L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76C3CAC7" w14:textId="67E6D5B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2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0472150" w14:textId="715A231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3D5DEFD" w14:textId="1BB254BE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3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ED88373" w14:textId="2B25F35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3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337B010" w14:textId="721B8B5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92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6A6A351E" w14:textId="4BE6A3C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314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784C1E7" w14:textId="5E479D8A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275</w:t>
            </w:r>
          </w:p>
        </w:tc>
      </w:tr>
      <w:tr w:rsidR="002E52A3" w:rsidRPr="00F02915" w14:paraId="46AF1BA6" w14:textId="1E739E7D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6AE280A9" w14:textId="380D3D98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Mobility (Walking) - EQ-5D-5L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0E6ED0FA" w14:textId="0C99700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625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C53CAC8" w14:textId="2C972A8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600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5972AD4" w14:textId="2AE0AEC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3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5352EE7E" w14:textId="42B8BE0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3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F942BB2" w14:textId="6DE5F111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93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625D0FEC" w14:textId="1800C70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8.68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738BCC8" w14:textId="4301284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9.937</w:t>
            </w:r>
          </w:p>
        </w:tc>
      </w:tr>
      <w:tr w:rsidR="002E52A3" w:rsidRPr="00F02915" w14:paraId="5F9CCC6F" w14:textId="431D2E6B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46C484B9" w14:textId="48466406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EQ-5D-5L Index value (Irish)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7C2489BD" w14:textId="4A744EB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2.91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0C52461" w14:textId="6C27702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74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46115582" w14:textId="58BE12D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22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220A45E1" w14:textId="01195EE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1.476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7F27808E" w14:textId="43346CB0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48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297BD427" w14:textId="58A24F7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30.618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0E86ACB8" w14:textId="0ED60226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792</w:t>
            </w:r>
          </w:p>
        </w:tc>
      </w:tr>
      <w:tr w:rsidR="002E52A3" w:rsidRPr="00F02915" w14:paraId="403A69A2" w14:textId="69F0AC91" w:rsidTr="0045519E">
        <w:trPr>
          <w:trHeight w:val="300"/>
          <w:jc w:val="center"/>
        </w:trPr>
        <w:tc>
          <w:tcPr>
            <w:tcW w:w="3676" w:type="dxa"/>
            <w:shd w:val="clear" w:color="auto" w:fill="auto"/>
            <w:hideMark/>
          </w:tcPr>
          <w:p w14:paraId="1D5BA401" w14:textId="4A11D252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PAGI-SYM score</w:t>
            </w:r>
          </w:p>
        </w:tc>
        <w:tc>
          <w:tcPr>
            <w:tcW w:w="1131" w:type="dxa"/>
            <w:shd w:val="clear" w:color="000000" w:fill="FFFFFF"/>
            <w:noWrap/>
            <w:hideMark/>
          </w:tcPr>
          <w:p w14:paraId="5FAF807F" w14:textId="2A9AC105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77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AE16293" w14:textId="21DD357B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4.513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638F8475" w14:textId="071583D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047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3D95B71" w14:textId="018AB29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0.172</w:t>
            </w:r>
          </w:p>
        </w:tc>
        <w:tc>
          <w:tcPr>
            <w:tcW w:w="1132" w:type="dxa"/>
            <w:shd w:val="clear" w:color="000000" w:fill="FFFFFF"/>
            <w:noWrap/>
            <w:hideMark/>
          </w:tcPr>
          <w:p w14:paraId="1495B6D9" w14:textId="3FC277F2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864</w:t>
            </w:r>
          </w:p>
        </w:tc>
        <w:tc>
          <w:tcPr>
            <w:tcW w:w="2190" w:type="dxa"/>
            <w:shd w:val="clear" w:color="000000" w:fill="FFFFFF"/>
            <w:noWrap/>
            <w:hideMark/>
          </w:tcPr>
          <w:p w14:paraId="4E947088" w14:textId="31AE6C37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-9.912</w:t>
            </w:r>
          </w:p>
        </w:tc>
        <w:tc>
          <w:tcPr>
            <w:tcW w:w="2191" w:type="dxa"/>
            <w:shd w:val="clear" w:color="000000" w:fill="FFFFFF"/>
            <w:noWrap/>
            <w:hideMark/>
          </w:tcPr>
          <w:p w14:paraId="2FADF91C" w14:textId="6F27EE5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8.358</w:t>
            </w:r>
          </w:p>
        </w:tc>
      </w:tr>
      <w:tr w:rsidR="002E52A3" w:rsidRPr="00F02915" w14:paraId="1419536F" w14:textId="3612D4CE" w:rsidTr="0045519E">
        <w:trPr>
          <w:trHeight w:val="300"/>
          <w:jc w:val="center"/>
        </w:trPr>
        <w:tc>
          <w:tcPr>
            <w:tcW w:w="36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F34A1D" w14:textId="33E52B0C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Digestive Symptoms -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CFQ-R</w:t>
            </w: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F6F0157" w14:textId="1E5CE25C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19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935965" w14:textId="6D22A303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8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FD95C05" w14:textId="4D1756AF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41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0AC0DFA" w14:textId="3058C809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2.31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A0E17F" w14:textId="425407E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6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DF7AF63" w14:textId="7CD25218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024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2103DA3" w14:textId="5A20C42D" w:rsidR="002E52A3" w:rsidRPr="00F02915" w:rsidRDefault="002E52A3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F02915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.361</w:t>
            </w:r>
          </w:p>
        </w:tc>
      </w:tr>
      <w:tr w:rsidR="002E52A3" w:rsidRPr="00F02915" w14:paraId="38E7DBA2" w14:textId="19DA7B72" w:rsidTr="0045519E">
        <w:trPr>
          <w:trHeight w:val="300"/>
          <w:jc w:val="center"/>
        </w:trPr>
        <w:tc>
          <w:tcPr>
            <w:tcW w:w="1371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28C29" w14:textId="4718B4BC" w:rsidR="002E52A3" w:rsidRPr="00F02915" w:rsidRDefault="002E52A3" w:rsidP="0045519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B6224A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Dependent Variable: DQI-I Score. </w:t>
            </w:r>
            <w:r w:rsidRPr="00B6224A">
              <w:rPr>
                <w:rFonts w:eastAsia="Times New Roman" w:cs="Times New Roman"/>
                <w:i/>
                <w:iCs/>
                <w:sz w:val="24"/>
                <w:szCs w:val="24"/>
                <w:lang w:eastAsia="zh-CN"/>
                <w14:ligatures w14:val="none"/>
              </w:rPr>
              <w:t>p</w:t>
            </w:r>
            <w:r w:rsidRPr="00B6224A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 xml:space="preserve"> = </w:t>
            </w:r>
            <w:r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0</w:t>
            </w:r>
            <w:r w:rsidRPr="00B6224A">
              <w:rPr>
                <w:rFonts w:eastAsia="Times New Roman" w:cs="Times New Roman"/>
                <w:sz w:val="24"/>
                <w:szCs w:val="24"/>
                <w:lang w:eastAsia="zh-CN"/>
                <w14:ligatures w14:val="none"/>
              </w:rPr>
              <w:t>.133</w:t>
            </w:r>
          </w:p>
        </w:tc>
      </w:tr>
    </w:tbl>
    <w:p w14:paraId="31E1AE6B" w14:textId="6DBE9483" w:rsidR="002E52A3" w:rsidRDefault="002E52A3" w:rsidP="002E52A3"/>
    <w:p w14:paraId="39ED0D2C" w14:textId="43544619" w:rsidR="002E52A3" w:rsidRDefault="002E52A3" w:rsidP="002E52A3"/>
    <w:p w14:paraId="71DA4B19" w14:textId="77777777" w:rsidR="00743796" w:rsidRDefault="00743796"/>
    <w:sectPr w:rsidR="00743796" w:rsidSect="002E52A3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CA74B" w14:textId="77777777" w:rsidR="00581BFD" w:rsidRDefault="00581BFD" w:rsidP="003C5D27">
      <w:pPr>
        <w:spacing w:after="0" w:line="240" w:lineRule="auto"/>
      </w:pPr>
      <w:r>
        <w:separator/>
      </w:r>
    </w:p>
  </w:endnote>
  <w:endnote w:type="continuationSeparator" w:id="0">
    <w:p w14:paraId="589BC223" w14:textId="77777777" w:rsidR="00581BFD" w:rsidRDefault="00581BFD" w:rsidP="003C5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177D0" w14:textId="77777777" w:rsidR="00581BFD" w:rsidRDefault="00581BFD" w:rsidP="003C5D27">
      <w:pPr>
        <w:spacing w:after="0" w:line="240" w:lineRule="auto"/>
      </w:pPr>
      <w:r>
        <w:separator/>
      </w:r>
    </w:p>
  </w:footnote>
  <w:footnote w:type="continuationSeparator" w:id="0">
    <w:p w14:paraId="6B4022E2" w14:textId="77777777" w:rsidR="00581BFD" w:rsidRDefault="00581BFD" w:rsidP="003C5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96A27"/>
    <w:multiLevelType w:val="multilevel"/>
    <w:tmpl w:val="C604F9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8D1382"/>
    <w:multiLevelType w:val="multilevel"/>
    <w:tmpl w:val="3E3CD1A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45843416">
    <w:abstractNumId w:val="0"/>
  </w:num>
  <w:num w:numId="2" w16cid:durableId="531265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52A3"/>
    <w:rsid w:val="00056110"/>
    <w:rsid w:val="000A6315"/>
    <w:rsid w:val="00201E27"/>
    <w:rsid w:val="002E52A3"/>
    <w:rsid w:val="003633FF"/>
    <w:rsid w:val="003C5D27"/>
    <w:rsid w:val="003F6045"/>
    <w:rsid w:val="00545F8E"/>
    <w:rsid w:val="00581BFD"/>
    <w:rsid w:val="0070171C"/>
    <w:rsid w:val="00743796"/>
    <w:rsid w:val="00851A43"/>
    <w:rsid w:val="00871F98"/>
    <w:rsid w:val="009D6829"/>
    <w:rsid w:val="00AC44E8"/>
    <w:rsid w:val="00AF72F0"/>
    <w:rsid w:val="00CB5011"/>
    <w:rsid w:val="00E32048"/>
    <w:rsid w:val="00E76EB5"/>
    <w:rsid w:val="00EB6C1B"/>
    <w:rsid w:val="00EE075F"/>
    <w:rsid w:val="00F2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67074"/>
  <w15:chartTrackingRefBased/>
  <w15:docId w15:val="{90115493-8459-4BC9-BE18-80C35C8D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A3"/>
    <w:rPr>
      <w:rFonts w:ascii="Times New Roman" w:hAnsi="Times New Roman"/>
      <w:kern w:val="0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3FF"/>
    <w:pPr>
      <w:keepNext/>
      <w:keepLines/>
      <w:numPr>
        <w:numId w:val="2"/>
      </w:numPr>
      <w:spacing w:before="240" w:after="0" w:line="360" w:lineRule="auto"/>
      <w:ind w:left="360" w:hanging="360"/>
      <w:jc w:val="both"/>
      <w:outlineLvl w:val="0"/>
    </w:pPr>
    <w:rPr>
      <w:rFonts w:eastAsiaTheme="majorEastAsia" w:cs="Times New Roman"/>
      <w:b/>
      <w:bCs/>
      <w:color w:val="000000" w:themeColor="text1"/>
      <w:kern w:val="2"/>
      <w:lang w:eastAsia="zh-CN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3633FF"/>
    <w:pPr>
      <w:keepNext/>
      <w:keepLines/>
      <w:spacing w:before="40" w:line="360" w:lineRule="auto"/>
      <w:outlineLvl w:val="1"/>
    </w:pPr>
    <w:rPr>
      <w:rFonts w:eastAsiaTheme="majorEastAsia" w:cstheme="majorBidi"/>
      <w:i/>
      <w:kern w:val="2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F8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2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2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2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2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2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2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3FF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633FF"/>
    <w:rPr>
      <w:rFonts w:ascii="Times New Roman" w:eastAsiaTheme="majorEastAsia" w:hAnsi="Times New Roman" w:cstheme="majorBidi"/>
      <w:i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45F8E"/>
    <w:rPr>
      <w:rFonts w:ascii="Times New Roman" w:eastAsiaTheme="majorEastAsia" w:hAnsi="Times New Roman" w:cstheme="majorBidi"/>
      <w:i/>
      <w:sz w:val="24"/>
      <w:szCs w:val="24"/>
    </w:rPr>
  </w:style>
  <w:style w:type="paragraph" w:styleId="NoSpacing">
    <w:name w:val="No Spacing"/>
    <w:uiPriority w:val="1"/>
    <w:qFormat/>
    <w:rsid w:val="003633FF"/>
    <w:pPr>
      <w:spacing w:after="0" w:line="240" w:lineRule="auto"/>
    </w:pPr>
    <w:rPr>
      <w:rFonts w:ascii="Times New Roman" w:hAnsi="Times New Roman"/>
      <w:kern w:val="0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2A3"/>
    <w:rPr>
      <w:rFonts w:eastAsiaTheme="majorEastAsia" w:cstheme="majorBidi"/>
      <w:i/>
      <w:iCs/>
      <w:color w:val="0F4761" w:themeColor="accent1" w:themeShade="BF"/>
      <w:kern w:val="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2A3"/>
    <w:rPr>
      <w:rFonts w:eastAsiaTheme="majorEastAsia" w:cstheme="majorBidi"/>
      <w:color w:val="0F4761" w:themeColor="accent1" w:themeShade="BF"/>
      <w:kern w:val="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2A3"/>
    <w:rPr>
      <w:rFonts w:eastAsiaTheme="majorEastAsia" w:cstheme="majorBidi"/>
      <w:i/>
      <w:iCs/>
      <w:color w:val="595959" w:themeColor="text1" w:themeTint="A6"/>
      <w:kern w:val="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2A3"/>
    <w:rPr>
      <w:rFonts w:eastAsiaTheme="majorEastAsia" w:cstheme="majorBidi"/>
      <w:color w:val="595959" w:themeColor="text1" w:themeTint="A6"/>
      <w:kern w:val="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2A3"/>
    <w:rPr>
      <w:rFonts w:eastAsiaTheme="majorEastAsia" w:cstheme="majorBidi"/>
      <w:i/>
      <w:iCs/>
      <w:color w:val="272727" w:themeColor="text1" w:themeTint="D8"/>
      <w:kern w:val="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2A3"/>
    <w:rPr>
      <w:rFonts w:eastAsiaTheme="majorEastAsia" w:cstheme="majorBidi"/>
      <w:color w:val="272727" w:themeColor="text1" w:themeTint="D8"/>
      <w:kern w:val="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E5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2A3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2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2A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2E5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2A3"/>
    <w:rPr>
      <w:rFonts w:ascii="Times New Roman" w:hAnsi="Times New Roman"/>
      <w:i/>
      <w:iCs/>
      <w:color w:val="404040" w:themeColor="text1" w:themeTint="BF"/>
      <w:kern w:val="0"/>
      <w:lang w:eastAsia="ja-JP"/>
    </w:rPr>
  </w:style>
  <w:style w:type="paragraph" w:styleId="ListParagraph">
    <w:name w:val="List Paragraph"/>
    <w:basedOn w:val="Normal"/>
    <w:uiPriority w:val="34"/>
    <w:qFormat/>
    <w:rsid w:val="002E5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2A3"/>
    <w:rPr>
      <w:rFonts w:ascii="Times New Roman" w:hAnsi="Times New Roman"/>
      <w:i/>
      <w:iCs/>
      <w:color w:val="0F4761" w:themeColor="accent1" w:themeShade="BF"/>
      <w:kern w:val="0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2E52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E5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2A3"/>
    <w:rPr>
      <w:rFonts w:ascii="Times New Roman" w:hAnsi="Times New Roman"/>
      <w:kern w:val="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E52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2A3"/>
    <w:rPr>
      <w:rFonts w:ascii="Times New Roman" w:hAnsi="Times New Roman"/>
      <w:kern w:val="0"/>
      <w:lang w:eastAsia="ja-JP"/>
    </w:rPr>
  </w:style>
  <w:style w:type="paragraph" w:styleId="Revision">
    <w:name w:val="Revision"/>
    <w:hidden/>
    <w:uiPriority w:val="99"/>
    <w:semiHidden/>
    <w:rsid w:val="00E76EB5"/>
    <w:pPr>
      <w:spacing w:after="0" w:line="240" w:lineRule="auto"/>
    </w:pPr>
    <w:rPr>
      <w:rFonts w:ascii="Times New Roman" w:hAnsi="Times New Roman"/>
      <w:kern w:val="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2</Words>
  <Characters>6852</Characters>
  <Application>Microsoft Office Word</Application>
  <DocSecurity>0</DocSecurity>
  <Lines>57</Lines>
  <Paragraphs>16</Paragraphs>
  <ScaleCrop>false</ScaleCrop>
  <Company>University of Limerick</Company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.Greaney</dc:creator>
  <cp:keywords/>
  <dc:description/>
  <cp:lastModifiedBy>Cian.Greaney</cp:lastModifiedBy>
  <cp:revision>6</cp:revision>
  <dcterms:created xsi:type="dcterms:W3CDTF">2025-02-14T13:17:00Z</dcterms:created>
  <dcterms:modified xsi:type="dcterms:W3CDTF">2025-03-07T16:20:00Z</dcterms:modified>
</cp:coreProperties>
</file>